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388" w:rsidRDefault="00C31388" w:rsidP="00C31388">
      <w:pPr>
        <w:rPr>
          <w:rFonts w:ascii="Times New Roman" w:hAnsi="Times New Roman" w:cs="Times New Roman"/>
        </w:rPr>
      </w:pPr>
      <w:r w:rsidRPr="00F800B8">
        <w:rPr>
          <w:rFonts w:ascii="Times New Roman" w:hAnsi="Times New Roman" w:cs="Times New Roman"/>
          <w:b/>
        </w:rPr>
        <w:t xml:space="preserve">Supplemental Table </w:t>
      </w:r>
      <w:r w:rsidR="008A627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OrthoMCL</w:t>
      </w:r>
      <w:proofErr w:type="spellEnd"/>
      <w:r>
        <w:rPr>
          <w:rFonts w:ascii="Times New Roman" w:hAnsi="Times New Roman" w:cs="Times New Roman"/>
        </w:rPr>
        <w:t xml:space="preserve"> </w:t>
      </w:r>
      <w:r w:rsidR="000E1A83">
        <w:rPr>
          <w:rFonts w:ascii="Times New Roman" w:hAnsi="Times New Roman" w:cs="Times New Roman"/>
        </w:rPr>
        <w:t>clusters:</w:t>
      </w:r>
      <w:r>
        <w:rPr>
          <w:rFonts w:ascii="Times New Roman" w:hAnsi="Times New Roman" w:cs="Times New Roman"/>
        </w:rPr>
        <w:t xml:space="preserve"> List of </w:t>
      </w:r>
      <w:r w:rsidR="000E1A83">
        <w:rPr>
          <w:rFonts w:ascii="Times New Roman" w:hAnsi="Times New Roman" w:cs="Times New Roman"/>
        </w:rPr>
        <w:t>gene clusters significantly associated with psychrotolerant isolates (</w:t>
      </w:r>
      <w:r w:rsidR="00746AFF">
        <w:rPr>
          <w:rFonts w:ascii="Times New Roman" w:hAnsi="Times New Roman" w:cs="Times New Roman"/>
        </w:rPr>
        <w:t>&gt;</w:t>
      </w:r>
      <w:r w:rsidR="00746AFF">
        <w:rPr>
          <w:rFonts w:ascii="Times New Roman" w:hAnsi="Times New Roman" w:cs="Times New Roman"/>
        </w:rPr>
        <w:t>1log</w:t>
      </w:r>
      <w:r w:rsidR="00746AFF">
        <w:rPr>
          <w:rFonts w:ascii="Times New Roman" w:hAnsi="Times New Roman" w:cs="Times New Roman"/>
          <w:vertAlign w:val="subscript"/>
        </w:rPr>
        <w:t>10</w:t>
      </w:r>
      <w:r w:rsidR="00746AFF">
        <w:rPr>
          <w:rFonts w:ascii="Times New Roman" w:hAnsi="Times New Roman" w:cs="Times New Roman"/>
        </w:rPr>
        <w:t xml:space="preserve"> increase after 21-day incubation at 6°C in BHI broth</w:t>
      </w:r>
      <w:r w:rsidR="000E1A83">
        <w:rPr>
          <w:rFonts w:ascii="Times New Roman" w:hAnsi="Times New Roman" w:cs="Times New Roman"/>
        </w:rPr>
        <w:t>)</w:t>
      </w:r>
    </w:p>
    <w:p w:rsidR="00C31388" w:rsidRDefault="00C31388" w:rsidP="00C31388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226"/>
        <w:gridCol w:w="990"/>
        <w:gridCol w:w="1080"/>
        <w:gridCol w:w="1226"/>
        <w:gridCol w:w="1080"/>
        <w:gridCol w:w="990"/>
        <w:gridCol w:w="1080"/>
        <w:gridCol w:w="931"/>
        <w:gridCol w:w="757"/>
        <w:gridCol w:w="2898"/>
      </w:tblGrid>
      <w:tr w:rsidR="00C31388" w:rsidTr="00D16223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Ge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Tax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sence </w:t>
            </w:r>
            <w:r w:rsidR="00F94C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proofErr w:type="spellStart"/>
            <w:r w:rsidR="008744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ot-olerant</w:t>
            </w:r>
            <w:proofErr w:type="spellEnd"/>
            <w:r w:rsidR="008744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sence</w:t>
            </w:r>
            <w:r w:rsidR="00F94C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mo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744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-otolerant</w:t>
            </w:r>
            <w:proofErr w:type="spellEnd"/>
            <w:r w:rsidR="008744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sence </w:t>
            </w:r>
            <w:r w:rsidR="00F94C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r w:rsidR="008744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sychrotolerant Strai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bsence </w:t>
            </w:r>
            <w:r w:rsidR="00F94C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</w:t>
            </w:r>
            <w:r w:rsidR="008744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otolerant Str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u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Pr="00D16223" w:rsidRDefault="00C31388" w:rsidP="00D162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D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dd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1388" w:rsidRDefault="00C31388" w:rsidP="00D1622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ducts</w:t>
            </w:r>
          </w:p>
        </w:tc>
      </w:tr>
      <w:tr w:rsidR="00C31388" w:rsidTr="00D16223">
        <w:tc>
          <w:tcPr>
            <w:tcW w:w="1458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932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  <w:tcBorders>
              <w:top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'-5' RNA lig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93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93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93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charopine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hydroge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93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66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31" w:type="dxa"/>
          </w:tcPr>
          <w:p w:rsidR="00C31388" w:rsidRPr="00E236E9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xymuconolactone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carboxylase family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66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27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d-shock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26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27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0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7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7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7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7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7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8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8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8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8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9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8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DIX hydro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9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saccharide deacety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8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polymerase subunit sigma-24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37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94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ha/beta hydro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08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yclic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anopterin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nophosphate synth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18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19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19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19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19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18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mbinase RecQ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3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4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7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7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d-shock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7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per oxid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6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pin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5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mage-inducible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B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6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lipoamide dehydroge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2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NA mismatch repair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T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2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o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3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oxa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6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NAT famil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s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3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-specific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5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-specific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3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4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5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5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6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7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7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7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7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97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4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4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ybdopterin synthase sulfur carrier subunit</w:t>
            </w:r>
          </w:p>
        </w:tc>
      </w:tr>
      <w:tr w:rsidR="00C31388" w:rsidRPr="00C81675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3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C81675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pt-BR"/>
              </w:rPr>
            </w:pPr>
            <w:r w:rsidRPr="00C81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-acetylmuramoyl-L-alanine amid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1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sX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4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-layer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6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tR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6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amine pyrophosphate-binding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6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1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rginiamycin B ly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5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phosphogluconolacto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3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 transporter perme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7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 transporter perme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1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3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6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9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1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yl hydroperoxide reduct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ha/beta hydro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4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glycoside phospho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9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glycoside phospho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4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iotic biosynthesis monooxyge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3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C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9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C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0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psular biosynthesis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74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surface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6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wall anchor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7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mosome segregation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5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etence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F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3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etence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G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3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etence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G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3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etence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G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3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etence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G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1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etence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5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ochrome C oxidase subunit II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8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NA mismatch repair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T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3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NA recombination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6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lutamine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dotransferase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2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syl 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2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syl 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oxa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9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NAT famil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2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ine ki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0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ine ki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0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ine ki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2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idine phosphatase family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5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9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9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2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2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73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4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4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4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4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4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4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5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6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8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8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9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9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9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0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0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0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0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0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7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00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00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01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9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on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9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asion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1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I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7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R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3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pB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8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9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dR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6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ase G2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e transporte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9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e-binding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80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me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7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ge tai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0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glycerol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2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protein transloc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1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K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500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 hydro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6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/threonine protein ki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derophore biosynthesis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8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rulation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8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rulation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83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gar ABC transporter ATP-binding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69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eicoplanin resistance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Z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94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glycosylase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6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lation initiation inhibi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70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dine ki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1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phosphoshikimate 1-carboxyvinyl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1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hydroxy-2-ketovalerate aldo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3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 transporte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4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 transporte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2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line phosphat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4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ha/beta hydro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0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ine-aldehyde dehydroge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5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mage-inducible 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B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1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helic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5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-binding response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2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im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50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s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2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tR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3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0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0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2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3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3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BL fold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llo</w:t>
            </w:r>
            <w:proofErr w:type="spell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rol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2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S transporte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3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S transporte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3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S transporter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3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drug ABC transporter ATP-binding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0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rescine aminotransfer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04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trescine importer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uP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3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rt-chain dehydrogen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50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rulation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7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 transporter ATP-binding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7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 acid perme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3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c nucleotide-binding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07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eine ABC transporter perme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21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F3948 domain-containing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7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-S oxidoreduct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80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glutarate oxid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4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75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76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8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78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tate utilization protein C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luster_4363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PH:quinone</w:t>
            </w:r>
            <w:proofErr w:type="spellEnd"/>
            <w:proofErr w:type="gramEnd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xidoreductase</w:t>
            </w:r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82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rnithine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odeaminase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8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iD</w:t>
            </w:r>
            <w:proofErr w:type="spellEnd"/>
          </w:p>
        </w:tc>
      </w:tr>
      <w:tr w:rsidR="00C31388" w:rsidTr="00D1622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40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nucleotide-diphosphate reductase subunit</w:t>
            </w:r>
          </w:p>
        </w:tc>
      </w:tr>
      <w:tr w:rsidR="00C31388" w:rsidTr="000E1A83">
        <w:tc>
          <w:tcPr>
            <w:tcW w:w="1458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71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re coat protein</w:t>
            </w:r>
          </w:p>
        </w:tc>
      </w:tr>
      <w:tr w:rsidR="00C31388" w:rsidTr="000E1A83">
        <w:tc>
          <w:tcPr>
            <w:tcW w:w="1458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_4359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2898" w:type="dxa"/>
            <w:tcBorders>
              <w:bottom w:val="single" w:sz="4" w:space="0" w:color="auto"/>
            </w:tcBorders>
          </w:tcPr>
          <w:p w:rsidR="00C31388" w:rsidRPr="00B04B6D" w:rsidRDefault="00C31388" w:rsidP="00874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4B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ge II sporulation protein P</w:t>
            </w:r>
          </w:p>
        </w:tc>
      </w:tr>
    </w:tbl>
    <w:p w:rsidR="00C31388" w:rsidRDefault="00C31388" w:rsidP="00C31388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89392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vertAlign w:val="superscript"/>
        </w:rPr>
        <w:t>a</w:t>
      </w:r>
      <w:r w:rsidRPr="0089392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-values from two-sided Fisher's Exact Tests</w:t>
      </w:r>
    </w:p>
    <w:p w:rsidR="00C31388" w:rsidRDefault="00C31388" w:rsidP="00C31388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89392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vertAlign w:val="superscript"/>
        </w:rPr>
        <w:t xml:space="preserve">b </w:t>
      </w:r>
      <w:r w:rsidRPr="0089392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-values were corrected using the False Discovery Rate (FDR) </w:t>
      </w:r>
    </w:p>
    <w:p w:rsidR="00C31388" w:rsidRDefault="00C31388" w:rsidP="00C31388">
      <w:pPr>
        <w:rPr>
          <w:rFonts w:ascii="Times New Roman" w:hAnsi="Times New Roman" w:cs="Times New Roman"/>
          <w:b/>
        </w:rPr>
      </w:pPr>
      <w:r w:rsidRPr="0089392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vertAlign w:val="superscript"/>
        </w:rPr>
        <w:t xml:space="preserve">c </w:t>
      </w:r>
      <w:r w:rsidRPr="00893923">
        <w:rPr>
          <w:rFonts w:ascii="Times New Roman" w:eastAsia="Times New Roman" w:hAnsi="Times New Roman" w:cs="Times New Roman"/>
          <w:color w:val="000000"/>
          <w:sz w:val="22"/>
          <w:szCs w:val="22"/>
        </w:rPr>
        <w:t>Odds ratios marked as INF (Infinite) are a result of dividing by zero</w:t>
      </w:r>
    </w:p>
    <w:p w:rsidR="002E4C1A" w:rsidRDefault="002E4C1A"/>
    <w:sectPr w:rsidR="002E4C1A" w:rsidSect="00C313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388"/>
    <w:rsid w:val="000E1A83"/>
    <w:rsid w:val="002E4C1A"/>
    <w:rsid w:val="00746AFF"/>
    <w:rsid w:val="008744AB"/>
    <w:rsid w:val="008A6275"/>
    <w:rsid w:val="00B37AC6"/>
    <w:rsid w:val="00C31388"/>
    <w:rsid w:val="00D16223"/>
    <w:rsid w:val="00F9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F8C392"/>
  <w14:defaultImageDpi w14:val="300"/>
  <w15:docId w15:val="{8A6BFD9B-9463-2A41-B100-D27CEFA0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1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13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3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1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3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2294</Words>
  <Characters>1307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o</dc:creator>
  <cp:keywords/>
  <dc:description/>
  <cp:lastModifiedBy>Rachel Miller</cp:lastModifiedBy>
  <cp:revision>6</cp:revision>
  <dcterms:created xsi:type="dcterms:W3CDTF">2018-12-11T14:27:00Z</dcterms:created>
  <dcterms:modified xsi:type="dcterms:W3CDTF">2019-01-11T14:02:00Z</dcterms:modified>
</cp:coreProperties>
</file>